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 xml:space="preserve">Table S1: </w:t>
      </w:r>
      <w:r>
        <w:rPr>
          <w:rFonts w:cs="Times New Roman" w:ascii="Times New Roman" w:hAnsi="Times New Roman"/>
          <w:sz w:val="24"/>
          <w:szCs w:val="24"/>
          <w:lang w:val="en-US"/>
        </w:rPr>
        <w:t>Fold change analysis of miRNAs coexpressed by MSCs and HLSCs.</w:t>
      </w:r>
    </w:p>
    <w:tbl>
      <w:tblPr>
        <w:tblW w:w="9983" w:type="dxa"/>
        <w:jc w:val="left"/>
        <w:tblInd w:w="-113" w:type="dxa"/>
        <w:tblLayout w:type="fixed"/>
        <w:tblCellMar>
          <w:top w:w="0" w:type="dxa"/>
          <w:left w:w="108" w:type="dxa"/>
          <w:bottom w:w="0" w:type="dxa"/>
          <w:right w:w="108" w:type="dxa"/>
        </w:tblCellMar>
      </w:tblPr>
      <w:tblGrid>
        <w:gridCol w:w="971"/>
        <w:gridCol w:w="7"/>
        <w:gridCol w:w="1830"/>
        <w:gridCol w:w="1800"/>
        <w:gridCol w:w="1740"/>
        <w:gridCol w:w="1800"/>
        <w:gridCol w:w="1835"/>
      </w:tblGrid>
      <w:tr>
        <w:trPr>
          <w:trHeight w:val="865" w:hRule="atLeast"/>
        </w:trPr>
        <w:tc>
          <w:tcPr>
            <w:tcW w:w="9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Cluster</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miRNA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
                <w:bCs/>
                <w:sz w:val="24"/>
                <w:szCs w:val="24"/>
                <w:lang w:val="en-US" w:eastAsia="it-IT"/>
              </w:rPr>
              <w:t>MSC normalized expression±SD</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HLSC normalized expression±S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Fold change </w:t>
            </w:r>
            <w:r>
              <w:rPr>
                <w:rFonts w:eastAsia="Times New Roman" w:cs="Times New Roman" w:ascii="Times New Roman" w:hAnsi="Times New Roman"/>
                <w:b/>
                <w:bCs/>
                <w:lang w:val="en-US" w:eastAsia="it-IT"/>
              </w:rPr>
              <w:t>(MSC vs HLSC)</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Fold change </w:t>
            </w:r>
            <w:r>
              <w:rPr>
                <w:rFonts w:eastAsia="Times New Roman" w:cs="Times New Roman" w:ascii="Times New Roman" w:hAnsi="Times New Roman"/>
                <w:b/>
                <w:bCs/>
                <w:lang w:val="en-US" w:eastAsia="it-IT"/>
              </w:rPr>
              <w:t>(HLSC vs MSC)</w:t>
            </w:r>
          </w:p>
        </w:tc>
      </w:tr>
      <w:tr>
        <w:trPr>
          <w:trHeight w:val="315" w:hRule="atLeast"/>
        </w:trPr>
        <w:tc>
          <w:tcPr>
            <w:tcW w:w="97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t>&lt; 0</w:t>
            </w:r>
          </w:p>
          <w:p>
            <w:pPr>
              <w:pStyle w:val="Normal"/>
              <w:spacing w:lineRule="auto" w:line="240" w:before="0" w:after="0"/>
              <w:jc w:val="center"/>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6.37 ± 0.1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5.49 ± 0.3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8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2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7.13 ± 0.3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5.39 ± 0.5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3</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3.35</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99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6.31 ± 0.1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5.21 ± 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1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25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7.52 ± 0.2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5.02 ± 0.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18</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5.6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0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6.19 ± 0.0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99 ± 0.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29</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5.27 ± 0.1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73 ± 0.5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68</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4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9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98 ± 0.1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44 ± 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3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3</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5.10 ± 0.05</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19 ± 0.2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3</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8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59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5.55 ± 0.15</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01 ± 0.3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3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92</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25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5.10 ± 0.17</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84 ± 0.3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39</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74 ± 0.15</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79 ± 0.3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93</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6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57 ± 0.0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35 ± 0.1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3</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33</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2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36 ± 0.2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09 ± 0.1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1</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42</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56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5.05 ± 1.1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88 ± 0.9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2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4.51</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9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10 ± 0.3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88 ± 1.2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71</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99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66 ± 0.05</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59 ± 0.4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9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0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7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32 ± 0.09</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54 ± 0.5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8</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71</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let-7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93 ± 0.3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51 ± 0.6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3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6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1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71 ± 0.5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44 ± 0.2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1</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42</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8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00 ± 0.32</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37 ± 0.4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0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28 ± 0.0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22 ± 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9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2</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5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57 ± 0.0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94 ± 0.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9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94 ± 0.0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89 ± 0.1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8</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0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9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29 ± 0.0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82 ± 0.3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39</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6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51 ± 0.0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72 ± 0.6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2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3.4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0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43 ± 0.2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67 ± 0.4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3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2</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0c</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35 ± 0.0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63 ± 0.4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61</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65</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99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98 ± 0.7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56 ± 1.3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3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6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9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69 ± 0.1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49 ± 0.1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7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2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42 ± 0.1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30 ± 0.4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1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9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10 ± 0.07</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16 ± 0.2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0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8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84 ± 0.02</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16 ± 0.2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3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50 ± 0.32</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07 ± 0.5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35</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0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90 ± 0.17</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90 ± 0.1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6100"/>
              </w:rPr>
            </w:pPr>
            <w:r>
              <w:rPr>
                <w:rFonts w:cs="Times New Roman" w:ascii="Times New Roman" w:hAnsi="Times New Roman"/>
                <w:color w:val="006100"/>
              </w:rPr>
              <w:t>2</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4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45 ± 0.0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77 ± 0.3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let-7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44 ± 0.4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74 ± 1.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31</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3.2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5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67 ± 0.12</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71 ± 0.4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03</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9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06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14 ± 0.0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67 ± 0.2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4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69</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24-3p</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75 ± 0.1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54 ± 0.4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1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9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06 ± 0.26</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51 ± 0.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6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4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6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54 ± 0.0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51 ± 0.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0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2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90 ± 0.2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41 ± 0.3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1</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41</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93 ± 0.12</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35 ± 0.4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1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5.9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30 ± 0.25</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32 ± 0.4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1</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9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4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26 ± 0.0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27 ± 0.2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2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3.9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42 ± 0.25</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15 ± 0.1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3</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w:t>
            </w:r>
          </w:p>
        </w:tc>
      </w:tr>
      <w:tr>
        <w:trPr>
          <w:trHeight w:val="300" w:hRule="atLeast"/>
        </w:trPr>
        <w:tc>
          <w:tcPr>
            <w:tcW w:w="97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t>&gt; 0</w:t>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30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12 ± 0.27</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54 ± 0.4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4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6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0.90 ± 0.0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0.58 ± 0.4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66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0.41 ± 0.1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09 ± 0.1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6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6</w:t>
            </w:r>
          </w:p>
        </w:tc>
      </w:tr>
      <w:tr>
        <w:trPr>
          <w:trHeight w:val="257"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87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55 ± 0.2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23 ± 0.1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0e-3p</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0.49 ± 0.0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24 ± 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6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0.25 ± 0.2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29 ± 0.5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0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2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0.30 ± 0.0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31 ± 0.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02</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6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27 ± 0.8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33 ± 0.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9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05</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25-5p</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0.97 ± 0.66</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45 ± 0.1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39</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let-7f</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27 ± 0.25</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45 ± 0.6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8</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1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0a-3p</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0.70 ± 0.1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54 ± 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7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3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33 ± 0.2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58 ± 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19</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85-3p</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0.69 ± 0.0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64 ± 0.1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93</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42 ± 0.12</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66 ± 0.4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1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53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91 ± 0.1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73 ± 0.3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1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46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53 ± 0.2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75 ± 0.5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1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24-5p</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53 ± 0.56</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83 ± 0.8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3</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2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56 ± 0.0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86 ± 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1</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3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44 ± 0.1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88 ± 0.9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3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76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67 ± 0.2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1.91 ± 0.1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1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4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81 ± 0.66</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01 ± 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7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9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22 ± 0.0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17 ± 0.2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93</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let-7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35 ± 0.6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24 ± 0.7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85</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99-5p</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03 ± 0.1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24± 0.8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1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3.34 ± 0.7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28 ± 0.4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000000"/>
              </w:rPr>
              <w:t>2.08</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5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0.95 ± 0.0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32 ± 0.1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3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59</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1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29 ± 0.3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40 ± 0.9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1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99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77 ± 0.7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53 ± 1.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18</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5</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85-5p</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75 ± 0.4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54 ± 0.6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8</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7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9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84 ± 0.19</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84 ± 0.7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99</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let-7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87 ±0.27</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84 ± 0.1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0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9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99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35 ± 0.5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89 ± 0.8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3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92</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48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70 ± 1.0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92 ± 1.5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3</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33</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1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3.87 ± 0.44</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2.97 ± 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8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let-7c</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29 ± 0.16</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11 ± 0.6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28</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3.53</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4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80 ± 0.1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14 ± 0.3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5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32 ± 0.16</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25 ± 0.3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3</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9</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6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91 ± 0.4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31 ± 0.7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6</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32</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9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3.34 ± 0.32</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31 ± 0.7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0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9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9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31 ± 0.29</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58 ± 1.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4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50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27 ± 0.10</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66 ± 0.3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38</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62</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3.33 ± 0.2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67 ± 0.4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9</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93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1.63 ± 0.39</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68 ± 0.9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24</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4.1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29c</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97 ± 0.6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79 ± 0.0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7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7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3.03 ± 0.22</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85 ± 0.3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76</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3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32 ± 0.28</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85 ± 1.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35</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2.89</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181c</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3.07 ± 0.42</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3.88 ± 0.2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5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75</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33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4.84 ± 0.15</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22 ± 0.2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53</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65</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62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4.66 ± 0.05</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31 ± 0.4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78</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2.49 ± 0.26</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36 ± 0.0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27</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b/>
                <w:bCs/>
                <w:color w:val="9C0006"/>
              </w:rPr>
              <w:t>3.67</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45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3.68 ± 0.51</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39 ± 0.6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61</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64</w:t>
            </w:r>
          </w:p>
        </w:tc>
      </w:tr>
      <w:tr>
        <w:trPr>
          <w:trHeight w:val="300" w:hRule="atLeast"/>
        </w:trPr>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32"/>
                <w:szCs w:val="32"/>
                <w:lang w:eastAsia="it-IT"/>
              </w:rPr>
            </w:pPr>
            <w:r>
              <w:rPr>
                <w:rFonts w:eastAsia="Times New Roman" w:cs="Times New Roman" w:ascii="Times New Roman" w:hAnsi="Times New Roman"/>
                <w:b/>
                <w:bCs/>
                <w:color w:val="000000"/>
                <w:sz w:val="32"/>
                <w:szCs w:val="32"/>
                <w:lang w:eastAsia="it-IT"/>
              </w:rPr>
            </w:r>
          </w:p>
        </w:tc>
        <w:tc>
          <w:tcPr>
            <w:tcW w:w="18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hsa-miR-5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it-IT"/>
              </w:rPr>
              <w:t>4.51 ± 0.05</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it-IT"/>
              </w:rPr>
              <w:t>4.79 ± 0.1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0.82</w:t>
            </w:r>
          </w:p>
        </w:tc>
        <w:tc>
          <w:tcPr>
            <w:tcW w:w="183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rPr>
              <w:t>1.22</w:t>
            </w:r>
          </w:p>
        </w:tc>
      </w:tr>
    </w:tbl>
    <w:p>
      <w:pPr>
        <w:pStyle w:val="Normal"/>
        <w:rPr/>
      </w:pPr>
      <w:r>
        <w:rPr/>
      </w:r>
    </w:p>
    <w:p>
      <w:pPr>
        <w:pStyle w:val="Normal"/>
        <w:spacing w:lineRule="auto" w:line="480" w:before="0" w:after="200"/>
        <w:jc w:val="both"/>
        <w:rPr/>
      </w:pPr>
      <w:r>
        <w:rPr>
          <w:rFonts w:cs="Times New Roman" w:ascii="Times New Roman" w:hAnsi="Times New Roman"/>
          <w:sz w:val="24"/>
          <w:szCs w:val="24"/>
          <w:lang w:val="en-US"/>
        </w:rPr>
        <w:t>Normalized expression level of miRNAs from MSCs and HLSCs that clustered in the same expression groups are reported. The relative expression of miRNAs between MSCs and HLSCs was defined as fold change evaluated as 2-ΔCt.</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5T21:18:00Z</dcterms:created>
  <dc:creator>Utente Windows</dc:creator>
  <dc:description/>
  <cp:keywords/>
  <dc:language>en-US</dc:language>
  <cp:lastModifiedBy>Prof. Giovanni Camussi</cp:lastModifiedBy>
  <cp:lastPrinted>2010-05-10T14:10:00Z</cp:lastPrinted>
  <dcterms:modified xsi:type="dcterms:W3CDTF">2010-07-07T06:16:00Z</dcterms:modified>
  <cp:revision>11</cp:revision>
  <dc:subject/>
  <dc:title/>
</cp:coreProperties>
</file>